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59E11" w14:textId="38A32599" w:rsidR="00E57472" w:rsidRPr="00F8724D" w:rsidRDefault="00E57472" w:rsidP="00E574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72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872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724D">
        <w:rPr>
          <w:rFonts w:ascii="Times New Roman" w:hAnsi="Times New Roman" w:cs="Times New Roman"/>
          <w:sz w:val="24"/>
          <w:szCs w:val="24"/>
        </w:rPr>
        <w:t xml:space="preserve"> The effects of dietary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F8724D">
        <w:rPr>
          <w:rFonts w:ascii="Times New Roman" w:hAnsi="Times New Roman" w:cs="Times New Roman"/>
          <w:sz w:val="24"/>
          <w:szCs w:val="24"/>
        </w:rPr>
        <w:t xml:space="preserve"> on the expression of nutrient transporters, immune markers and tight junctions in pigs duodenum, jejunum and ileum (</w:t>
      </w:r>
      <w:r w:rsidR="00844D8E" w:rsidRPr="004938DE">
        <w:rPr>
          <w:rFonts w:ascii="Times New Roman" w:hAnsi="Times New Roman" w:cs="Times New Roman"/>
          <w:sz w:val="24"/>
          <w:szCs w:val="24"/>
        </w:rPr>
        <w:t>Least</w:t>
      </w:r>
      <w:r w:rsidR="00844D8E">
        <w:rPr>
          <w:rFonts w:ascii="Times New Roman" w:hAnsi="Times New Roman" w:cs="Times New Roman"/>
          <w:sz w:val="24"/>
          <w:szCs w:val="24"/>
        </w:rPr>
        <w:t>-</w:t>
      </w:r>
      <w:r w:rsidR="00844D8E" w:rsidRPr="004938DE">
        <w:rPr>
          <w:rFonts w:ascii="Times New Roman" w:hAnsi="Times New Roman" w:cs="Times New Roman"/>
          <w:sz w:val="24"/>
          <w:szCs w:val="24"/>
        </w:rPr>
        <w:t>square mean values ± SEM</w:t>
      </w:r>
      <w:r w:rsidRPr="00F8724D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3110"/>
        <w:gridCol w:w="1137"/>
        <w:gridCol w:w="857"/>
        <w:gridCol w:w="1430"/>
        <w:gridCol w:w="1510"/>
        <w:gridCol w:w="756"/>
        <w:gridCol w:w="928"/>
        <w:gridCol w:w="195"/>
      </w:tblGrid>
      <w:tr w:rsidR="00E57472" w:rsidRPr="00F8724D" w14:paraId="6C180DE6" w14:textId="77777777" w:rsidTr="00210270">
        <w:trPr>
          <w:gridAfter w:val="1"/>
          <w:wAfter w:w="195" w:type="dxa"/>
          <w:trHeight w:val="330"/>
        </w:trPr>
        <w:tc>
          <w:tcPr>
            <w:tcW w:w="3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DC4A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661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5EE22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ietary t</w:t>
            </w: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reatments</w:t>
            </w: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</w:tr>
      <w:tr w:rsidR="00E57472" w:rsidRPr="00F8724D" w14:paraId="34AFBD24" w14:textId="77777777" w:rsidTr="00210270">
        <w:trPr>
          <w:trHeight w:val="330"/>
        </w:trPr>
        <w:tc>
          <w:tcPr>
            <w:tcW w:w="3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0EE3" w14:textId="77777777" w:rsidR="00E57472" w:rsidRPr="00210270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210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 Item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0EAD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F88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Basal</w:t>
            </w: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6D7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inSeMP</w:t>
            </w: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F8724D" w:rsidDel="00924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A26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orgSeMP</w:t>
            </w: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967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SEM</w:t>
            </w:r>
          </w:p>
        </w:tc>
        <w:tc>
          <w:tcPr>
            <w:tcW w:w="11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3FA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P-values</w:t>
            </w:r>
          </w:p>
        </w:tc>
      </w:tr>
      <w:tr w:rsidR="00E57472" w:rsidRPr="00F8724D" w14:paraId="1303764A" w14:textId="77777777" w:rsidTr="00210270">
        <w:trPr>
          <w:trHeight w:val="330"/>
        </w:trPr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CF0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uodenu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9EF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CFB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57E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E40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789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6AE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</w:tr>
      <w:tr w:rsidR="00E57472" w:rsidRPr="00F8724D" w14:paraId="63336B6C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23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etite regulato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567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D6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B5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41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CE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2E8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46</w:t>
            </w:r>
          </w:p>
        </w:tc>
      </w:tr>
      <w:tr w:rsidR="00E57472" w:rsidRPr="00F8724D" w14:paraId="16DCF4A5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F68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99D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P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FB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34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92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77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7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01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2</w:t>
            </w:r>
          </w:p>
        </w:tc>
      </w:tr>
      <w:tr w:rsidR="00E57472" w:rsidRPr="00F8724D" w14:paraId="7B945FF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59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4C2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Y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7D7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13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25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6E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53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31</w:t>
            </w:r>
          </w:p>
        </w:tc>
      </w:tr>
      <w:tr w:rsidR="00E57472" w:rsidRPr="00F8724D" w14:paraId="5BB1AF5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48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7F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L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37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66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D0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56B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35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83</w:t>
            </w:r>
          </w:p>
        </w:tc>
      </w:tr>
      <w:tr w:rsidR="00E57472" w:rsidRPr="00F8724D" w14:paraId="0FC9E7CC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AE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ight junctions and immune mark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51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D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0F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29C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38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D6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7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62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2</w:t>
            </w:r>
          </w:p>
        </w:tc>
      </w:tr>
      <w:tr w:rsidR="00E57472" w:rsidRPr="00F8724D" w14:paraId="4CA9EB1A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2B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CD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ND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A3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2F9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A7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73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C4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2</w:t>
            </w:r>
          </w:p>
        </w:tc>
      </w:tr>
      <w:tr w:rsidR="00E57472" w:rsidRPr="00F8724D" w14:paraId="1F36C343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DD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8F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BDD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4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9C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B3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3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C8E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03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E57472" w:rsidRPr="00F8724D" w14:paraId="3F919541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4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148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7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C0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00D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B4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B3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18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69</w:t>
            </w:r>
          </w:p>
        </w:tc>
      </w:tr>
      <w:tr w:rsidR="00E57472" w:rsidRPr="00F8724D" w14:paraId="19949876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6F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E66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E2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1D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E0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E4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87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4</w:t>
            </w:r>
          </w:p>
        </w:tc>
      </w:tr>
      <w:tr w:rsidR="00E57472" w:rsidRPr="00F8724D" w14:paraId="5469FAA5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16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BC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A7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D8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9F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82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90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5</w:t>
            </w:r>
          </w:p>
        </w:tc>
      </w:tr>
      <w:tr w:rsidR="00E57472" w:rsidRPr="00F8724D" w14:paraId="2B9966D9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00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54A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NF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455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46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3C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D8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F90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82</w:t>
            </w:r>
          </w:p>
        </w:tc>
      </w:tr>
      <w:tr w:rsidR="00E57472" w:rsidRPr="00F8724D" w14:paraId="712F441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C7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01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LR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38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F2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0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36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7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C7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43A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E57472" w:rsidRPr="00F8724D" w14:paraId="4DE6CAAA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84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BB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NF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106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1A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90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23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8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464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39</w:t>
            </w:r>
          </w:p>
        </w:tc>
      </w:tr>
      <w:tr w:rsidR="00E57472" w:rsidRPr="00F8724D" w14:paraId="6CBF8E21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06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92D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C8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19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32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671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3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99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62</w:t>
            </w:r>
          </w:p>
        </w:tc>
      </w:tr>
      <w:tr w:rsidR="00E57472" w:rsidRPr="00F8724D" w14:paraId="51B7D111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B7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BD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B6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F5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A2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D9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EC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46</w:t>
            </w:r>
          </w:p>
        </w:tc>
      </w:tr>
      <w:tr w:rsidR="00E57472" w:rsidRPr="00F8724D" w14:paraId="303F3CD6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92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786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15A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9A0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B4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D5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DC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41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2</w:t>
            </w:r>
          </w:p>
        </w:tc>
      </w:tr>
      <w:tr w:rsidR="00E57472" w:rsidRPr="00F8724D" w14:paraId="71EC6EFD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41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trient transport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26C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B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6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4D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64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C2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DD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0</w:t>
            </w:r>
          </w:p>
        </w:tc>
      </w:tr>
      <w:tr w:rsidR="00E57472" w:rsidRPr="00F8724D" w14:paraId="73D51CC7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0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4ED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970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4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39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C7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E2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72</w:t>
            </w:r>
          </w:p>
        </w:tc>
      </w:tr>
      <w:tr w:rsidR="00E57472" w:rsidRPr="00F8724D" w14:paraId="341ECB40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14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6A4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4B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B26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C6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03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AC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77</w:t>
            </w:r>
          </w:p>
        </w:tc>
      </w:tr>
      <w:tr w:rsidR="00E57472" w:rsidRPr="00F8724D" w14:paraId="1D40F2C2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09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lenoprotein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31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IO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F2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57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60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32A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B9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31</w:t>
            </w:r>
          </w:p>
        </w:tc>
      </w:tr>
      <w:tr w:rsidR="00E57472" w:rsidRPr="00F8724D" w14:paraId="13EF61E7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37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F3C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lenoP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84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4E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B5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27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4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81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9</w:t>
            </w:r>
          </w:p>
        </w:tc>
      </w:tr>
      <w:tr w:rsidR="00E57472" w:rsidRPr="00F8724D" w14:paraId="0C42588C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A4F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C37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XNRD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6C4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389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6C3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9F5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EE9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00</w:t>
            </w:r>
          </w:p>
        </w:tc>
      </w:tr>
      <w:tr w:rsidR="00E57472" w:rsidRPr="00F8724D" w14:paraId="696F7828" w14:textId="77777777" w:rsidTr="00210270">
        <w:trPr>
          <w:trHeight w:val="300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BB1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Jejunum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3F1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381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737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BE1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7FB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116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E57472" w:rsidRPr="00F8724D" w14:paraId="675634FB" w14:textId="77777777" w:rsidTr="00210270">
        <w:trPr>
          <w:trHeight w:val="300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69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etite regulato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BC3A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P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DEB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6CD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537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0B3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4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004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62</w:t>
            </w:r>
          </w:p>
        </w:tc>
      </w:tr>
      <w:tr w:rsidR="00E57472" w:rsidRPr="00F8724D" w14:paraId="4D4C4C25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53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544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Y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B3D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0E0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469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CD5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0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6F7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3</w:t>
            </w:r>
          </w:p>
        </w:tc>
      </w:tr>
      <w:tr w:rsidR="00E57472" w:rsidRPr="00F8724D" w14:paraId="1858B7D3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84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858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L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138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00A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D67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A45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C3F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81</w:t>
            </w:r>
          </w:p>
        </w:tc>
      </w:tr>
      <w:tr w:rsidR="00E57472" w:rsidRPr="00F8724D" w14:paraId="79E260B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73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ight junctions and immune mark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4B3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D007" w14:textId="77777777" w:rsidR="00E57472" w:rsidRPr="00F8724D" w:rsidRDefault="00E57472" w:rsidP="002102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509E" w14:textId="77777777" w:rsidR="00E57472" w:rsidRPr="00F8724D" w:rsidRDefault="00E57472" w:rsidP="002102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A075" w14:textId="77777777" w:rsidR="00E57472" w:rsidRPr="00F8724D" w:rsidRDefault="00E57472" w:rsidP="002102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60EC" w14:textId="77777777" w:rsidR="00E57472" w:rsidRPr="00F8724D" w:rsidRDefault="00E57472" w:rsidP="002102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83553" w14:textId="77777777" w:rsidR="00E57472" w:rsidRPr="00F8724D" w:rsidRDefault="00E57472" w:rsidP="002102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E57472" w:rsidRPr="00F8724D" w14:paraId="67A1B2A5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CCE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EA1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ND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700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931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3AD1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40CC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AB1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42</w:t>
            </w:r>
          </w:p>
        </w:tc>
      </w:tr>
      <w:tr w:rsidR="00E57472" w:rsidRPr="00F8724D" w14:paraId="0083E0B6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D5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86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ND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C02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DA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33B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63C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90C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1</w:t>
            </w:r>
          </w:p>
        </w:tc>
      </w:tr>
      <w:tr w:rsidR="00E57472" w:rsidRPr="00F8724D" w14:paraId="422EE261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55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996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198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B79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F9F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7E2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B7A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27</w:t>
            </w:r>
          </w:p>
        </w:tc>
      </w:tr>
      <w:tr w:rsidR="00E57472" w:rsidRPr="00F8724D" w14:paraId="05CCA526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31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B24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7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821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A20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93F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ADF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3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AAB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0</w:t>
            </w:r>
          </w:p>
        </w:tc>
      </w:tr>
      <w:tr w:rsidR="00E57472" w:rsidRPr="00F8724D" w14:paraId="3C6BB6A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4C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C6A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2D9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E6F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E41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7B8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F25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80</w:t>
            </w:r>
          </w:p>
        </w:tc>
      </w:tr>
      <w:tr w:rsidR="00E57472" w:rsidRPr="00F8724D" w14:paraId="32CC96C9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76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69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112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269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6C1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694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470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43</w:t>
            </w:r>
          </w:p>
        </w:tc>
      </w:tr>
      <w:tr w:rsidR="00E57472" w:rsidRPr="00F8724D" w14:paraId="6E157F0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C2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55A3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NF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0A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A57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30E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E42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AF4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64</w:t>
            </w:r>
          </w:p>
        </w:tc>
      </w:tr>
      <w:tr w:rsidR="00E57472" w:rsidRPr="00F8724D" w14:paraId="4392D98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3C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8496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LR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44A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DCE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D40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933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BFE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7</w:t>
            </w:r>
          </w:p>
        </w:tc>
      </w:tr>
      <w:tr w:rsidR="00E57472" w:rsidRPr="00F8724D" w14:paraId="7C8BB234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18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AD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NF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783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8F3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4F2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66E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65F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04</w:t>
            </w:r>
          </w:p>
        </w:tc>
      </w:tr>
      <w:tr w:rsidR="00E57472" w:rsidRPr="00F8724D" w14:paraId="0DE336E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51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C724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8FF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A39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D68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E5C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3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593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26</w:t>
            </w:r>
          </w:p>
        </w:tc>
      </w:tr>
      <w:tr w:rsidR="00E57472" w:rsidRPr="00F8724D" w14:paraId="69328C9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CD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BFA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A50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15F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F66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0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CA1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1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DE6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E57472" w:rsidRPr="00F8724D" w14:paraId="3E50FC5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91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trient transport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41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15A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61B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E47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C4A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4A0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AE5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9</w:t>
            </w:r>
          </w:p>
        </w:tc>
      </w:tr>
      <w:tr w:rsidR="00E57472" w:rsidRPr="00F8724D" w14:paraId="4659AB90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E4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3C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B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3C2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879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7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D3D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E87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5B9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E57472" w:rsidRPr="00F8724D" w14:paraId="71D68CF8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8E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0A3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97C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79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B26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B0A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8F9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5</w:t>
            </w:r>
          </w:p>
        </w:tc>
      </w:tr>
      <w:tr w:rsidR="00E57472" w:rsidRPr="00F8724D" w14:paraId="1B914057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78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87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997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F7B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422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0EC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2FF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7</w:t>
            </w:r>
          </w:p>
        </w:tc>
      </w:tr>
      <w:tr w:rsidR="00E57472" w:rsidRPr="00F8724D" w14:paraId="3192E781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12F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>Selenoprotein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A89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IO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8B7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103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079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FE2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6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136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90</w:t>
            </w:r>
          </w:p>
        </w:tc>
      </w:tr>
      <w:tr w:rsidR="00E57472" w:rsidRPr="00F8724D" w14:paraId="40578D6C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33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6DC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lenoP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882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1F1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079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930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9B6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29</w:t>
            </w:r>
          </w:p>
        </w:tc>
      </w:tr>
      <w:tr w:rsidR="00E57472" w:rsidRPr="00F8724D" w14:paraId="0DA99356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467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3CF2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XNRD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8DC6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CB9C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0F1E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BD04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5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20C9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74</w:t>
            </w:r>
          </w:p>
        </w:tc>
      </w:tr>
      <w:tr w:rsidR="00E57472" w:rsidRPr="00F8724D" w14:paraId="3518FA8E" w14:textId="77777777" w:rsidTr="00210270">
        <w:trPr>
          <w:trHeight w:val="300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109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Ileum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ACE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D6C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E34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7AE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EBC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EE7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E57472" w:rsidRPr="00F8724D" w14:paraId="4E4D0A32" w14:textId="77777777" w:rsidTr="00210270">
        <w:trPr>
          <w:trHeight w:val="300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87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etite regulato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59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P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D2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25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36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DFA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1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83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E57472" w:rsidRPr="00F8724D" w14:paraId="5C441215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86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6CC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Y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E50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313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8FA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F71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567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E57472" w:rsidRPr="00F8724D" w14:paraId="0F8CD4F3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D6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2FDD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L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1B0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00F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79B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484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4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ADF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E57472" w:rsidRPr="00F8724D" w14:paraId="78A7757D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26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ight junctions and immune mark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9A0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D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36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E3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69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AD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1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E59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96</w:t>
            </w:r>
          </w:p>
        </w:tc>
      </w:tr>
      <w:tr w:rsidR="00E57472" w:rsidRPr="00F8724D" w14:paraId="5B007CD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4B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26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DN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E5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4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12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09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4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7BC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4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31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E57472" w:rsidRPr="00F8724D" w14:paraId="6C9FCCAB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B9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5EC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5B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1A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2D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B6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4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2B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2</w:t>
            </w:r>
          </w:p>
        </w:tc>
      </w:tr>
      <w:tr w:rsidR="00E57472" w:rsidRPr="00F8724D" w14:paraId="51FD1C23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B7A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5E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7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BB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E8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9AC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50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6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5A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0</w:t>
            </w:r>
          </w:p>
        </w:tc>
      </w:tr>
      <w:tr w:rsidR="00E57472" w:rsidRPr="00F8724D" w14:paraId="242F9780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421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18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00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B8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F5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4C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C6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65</w:t>
            </w:r>
          </w:p>
        </w:tc>
      </w:tr>
      <w:tr w:rsidR="00E57472" w:rsidRPr="00F8724D" w14:paraId="4B425DC4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28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F3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FA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6E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71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58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6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92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48</w:t>
            </w:r>
          </w:p>
        </w:tc>
      </w:tr>
      <w:tr w:rsidR="00E57472" w:rsidRPr="00F8724D" w14:paraId="12EA7379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36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3AA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NF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D2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CD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4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F7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F2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30</w:t>
            </w:r>
          </w:p>
        </w:tc>
      </w:tr>
      <w:tr w:rsidR="00E57472" w:rsidRPr="00F8724D" w14:paraId="526939AA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67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A58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BC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18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60C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34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2B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72</w:t>
            </w:r>
          </w:p>
        </w:tc>
      </w:tr>
      <w:tr w:rsidR="00E57472" w:rsidRPr="00F8724D" w14:paraId="42523B6A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E6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B8D8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UC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0E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30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786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B6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A2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89</w:t>
            </w:r>
          </w:p>
        </w:tc>
      </w:tr>
      <w:tr w:rsidR="00E57472" w:rsidRPr="00F8724D" w14:paraId="3CC5FD8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BA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AEB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LR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1E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56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43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63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6F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7</w:t>
            </w:r>
          </w:p>
        </w:tc>
      </w:tr>
      <w:tr w:rsidR="00E57472" w:rsidRPr="00F8724D" w14:paraId="579A6DD2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2E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36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NF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26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53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7F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96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1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04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04</w:t>
            </w:r>
          </w:p>
        </w:tc>
      </w:tr>
      <w:tr w:rsidR="00E57472" w:rsidRPr="00F8724D" w14:paraId="464E1EBD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5C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trient transp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49F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15A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7DC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36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B0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94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57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69</w:t>
            </w:r>
          </w:p>
        </w:tc>
      </w:tr>
      <w:tr w:rsidR="00E57472" w:rsidRPr="00F8724D" w14:paraId="7658745D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0C3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509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B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48F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71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E33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15E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9C5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62</w:t>
            </w:r>
          </w:p>
        </w:tc>
      </w:tr>
      <w:tr w:rsidR="00E57472" w:rsidRPr="00F8724D" w14:paraId="30E19CEC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FE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551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CB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B1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490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EAD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0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57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2</w:t>
            </w:r>
          </w:p>
        </w:tc>
      </w:tr>
      <w:tr w:rsidR="00E57472" w:rsidRPr="00F8724D" w14:paraId="0E414450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9B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0577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AD54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62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AD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076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E37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4</w:t>
            </w:r>
          </w:p>
        </w:tc>
      </w:tr>
      <w:tr w:rsidR="00E57472" w:rsidRPr="00F8724D" w14:paraId="4BD19CCF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A9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lenoprotein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954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IO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07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29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4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84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9</w:t>
            </w: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C2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6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162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E57472" w:rsidRPr="00F8724D" w14:paraId="06F0C620" w14:textId="77777777" w:rsidTr="00210270">
        <w:trPr>
          <w:trHeight w:val="30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93BB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414E" w14:textId="77777777" w:rsidR="00E57472" w:rsidRPr="00F8724D" w:rsidRDefault="00E57472" w:rsidP="002102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F872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lenoP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150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1A51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6EAA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5668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1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CE49" w14:textId="77777777" w:rsidR="00E57472" w:rsidRPr="00F8724D" w:rsidRDefault="00E57472" w:rsidP="002102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F8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0</w:t>
            </w:r>
          </w:p>
        </w:tc>
      </w:tr>
    </w:tbl>
    <w:p w14:paraId="5DED79FD" w14:textId="77777777" w:rsidR="00E57472" w:rsidRPr="00F8724D" w:rsidRDefault="00E57472" w:rsidP="00E57472">
      <w:pPr>
        <w:pStyle w:val="MDPI43tablefooter"/>
        <w:spacing w:line="480" w:lineRule="auto"/>
        <w:ind w:left="0" w:right="425"/>
        <w:jc w:val="both"/>
        <w:rPr>
          <w:rFonts w:ascii="Times New Roman" w:eastAsiaTheme="minorHAnsi" w:hAnsi="Times New Roman" w:cs="Times New Roman"/>
          <w:sz w:val="24"/>
          <w:szCs w:val="24"/>
          <w:vertAlign w:val="superscript"/>
          <w:lang w:val="en-IE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IE"/>
        </w:rPr>
        <w:lastRenderedPageBreak/>
        <w:t>InSeMP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F8724D">
        <w:rPr>
          <w:rFonts w:ascii="Times New Roman" w:eastAsia="Calibri" w:hAnsi="Times New Roman" w:cs="Times New Roman"/>
          <w:sz w:val="24"/>
          <w:szCs w:val="24"/>
        </w:rPr>
        <w:t>ushroom powder supplemented with inorganic seleniu</w:t>
      </w:r>
      <w:r>
        <w:rPr>
          <w:rFonts w:ascii="Times New Roman" w:eastAsia="Calibri" w:hAnsi="Times New Roman" w:cs="Times New Roman"/>
          <w:sz w:val="24"/>
          <w:szCs w:val="24"/>
        </w:rPr>
        <w:t xml:space="preserve">m;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orgSeMP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m</w:t>
      </w:r>
      <w:r w:rsidRPr="00F8724D">
        <w:rPr>
          <w:rFonts w:ascii="Times New Roman" w:eastAsia="Calibri" w:hAnsi="Times New Roman" w:cs="Times New Roman"/>
          <w:sz w:val="24"/>
          <w:szCs w:val="24"/>
        </w:rPr>
        <w:t xml:space="preserve">ushroom powder </w:t>
      </w:r>
      <w:r>
        <w:rPr>
          <w:rFonts w:ascii="Times New Roman" w:eastAsia="Calibri" w:hAnsi="Times New Roman" w:cs="Times New Roman"/>
          <w:sz w:val="24"/>
          <w:szCs w:val="24"/>
        </w:rPr>
        <w:t>enriched</w:t>
      </w:r>
      <w:r w:rsidRPr="00F8724D">
        <w:rPr>
          <w:rFonts w:ascii="Times New Roman" w:eastAsia="Calibri" w:hAnsi="Times New Roman" w:cs="Times New Roman"/>
          <w:sz w:val="24"/>
          <w:szCs w:val="24"/>
        </w:rPr>
        <w:t xml:space="preserve"> with organic selenium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SLC15A1/PEPT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peptide transporter 1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FABP2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fatty acid binding protein 2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SLC2A1/GLUT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glucose transporter 1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SLC5A1/SGLT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sodium glucose linked transporter 1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SLC2A2/GLUT2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glucose transporter 2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SLC2A5/GLUT5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glucose transporter 5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CCK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cholecystokinin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TNF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</w:t>
      </w:r>
      <w:proofErr w:type="spellStart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tumor</w:t>
      </w:r>
      <w:proofErr w:type="spellEnd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necrosis factor alpha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; CXCL8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interleukin 8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IL6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interleukin 6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IL10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interleukin 10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IFNG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interferon gamma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ZO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</w:t>
      </w:r>
      <w:proofErr w:type="spellStart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zonulin</w:t>
      </w:r>
      <w:proofErr w:type="spellEnd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MUC2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, mucin 2; TGF-β, transforming growth factor beta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; IL17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interleukin 17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TLR4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toll like receptor 4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CLDN3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claudin 3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CLDN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claudin 1; </w:t>
      </w:r>
      <w:r w:rsidRPr="00F8724D">
        <w:rPr>
          <w:rFonts w:ascii="Times New Roman" w:eastAsia="Calibri" w:hAnsi="Times New Roman" w:cs="Times New Roman"/>
          <w:i/>
          <w:iCs/>
          <w:sz w:val="24"/>
          <w:szCs w:val="24"/>
          <w:lang w:val="en-IE"/>
        </w:rPr>
        <w:t>MUC1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mucin 1; DIO1, Deiodinase Type 1; </w:t>
      </w:r>
      <w:proofErr w:type="spellStart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SelenoP</w:t>
      </w:r>
      <w:proofErr w:type="spellEnd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, </w:t>
      </w:r>
      <w:proofErr w:type="spellStart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Selenoprotein</w:t>
      </w:r>
      <w:proofErr w:type="spellEnd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P; TXNRD1, thioredoxin reductase 1.</w:t>
      </w:r>
    </w:p>
    <w:p w14:paraId="7A6DB9DF" w14:textId="77777777" w:rsidR="00E57472" w:rsidRPr="00F8724D" w:rsidRDefault="00E57472" w:rsidP="00E574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72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ietary t</w:t>
      </w:r>
      <w:r w:rsidRPr="00F8724D">
        <w:rPr>
          <w:rFonts w:ascii="Times New Roman" w:hAnsi="Times New Roman" w:cs="Times New Roman"/>
          <w:sz w:val="24"/>
          <w:szCs w:val="24"/>
        </w:rPr>
        <w:t xml:space="preserve">reatments: (1) Basal diet; (2) basal diet + unenriched mushroom powder containing an inorganic selenium (selenite) content of 0.3 mg/kg feed and a β-glucan content of 650 mg/kg feed; (3) basal diet + selenium enriched mushroom powder containing an organic selenium (selenocysteine) content of 0.3 mg/kg feed and a β-glucan content of 650 mg/kg feed.  </w:t>
      </w:r>
    </w:p>
    <w:p w14:paraId="5E808D7B" w14:textId="77777777" w:rsidR="00E57472" w:rsidRPr="00F8724D" w:rsidRDefault="00E57472" w:rsidP="00E57472">
      <w:pPr>
        <w:pStyle w:val="MDPI43tablefooter"/>
        <w:spacing w:line="480" w:lineRule="auto"/>
        <w:ind w:left="0" w:right="425"/>
        <w:rPr>
          <w:rFonts w:ascii="Times New Roman" w:eastAsia="Calibri" w:hAnsi="Times New Roman" w:cs="Times New Roman"/>
          <w:sz w:val="24"/>
          <w:szCs w:val="24"/>
          <w:lang w:val="en-IE"/>
        </w:rPr>
      </w:pPr>
      <w:r w:rsidRPr="00F8724D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>a-</w:t>
      </w: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>b</w:t>
      </w:r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>Mean</w:t>
      </w:r>
      <w:proofErr w:type="spellEnd"/>
      <w:r w:rsidRPr="00F8724D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values within a row with unlike superscript letters were significantly different (p &lt; 0.05).</w:t>
      </w:r>
    </w:p>
    <w:p w14:paraId="04C09010" w14:textId="77777777" w:rsidR="00E57472" w:rsidRPr="00644FAD" w:rsidRDefault="00E57472" w:rsidP="00E574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724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F8724D">
        <w:rPr>
          <w:rFonts w:ascii="Times New Roman" w:eastAsia="Calibri" w:hAnsi="Times New Roman" w:cs="Times New Roman"/>
          <w:sz w:val="24"/>
          <w:szCs w:val="24"/>
        </w:rPr>
        <w:t>A total of 8 replicates were used per treatment.</w:t>
      </w:r>
    </w:p>
    <w:p w14:paraId="798301D5" w14:textId="77777777" w:rsidR="003257D4" w:rsidRDefault="003257D4"/>
    <w:sectPr w:rsidR="00325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7472"/>
    <w:rsid w:val="001873C1"/>
    <w:rsid w:val="003257D4"/>
    <w:rsid w:val="003E58F9"/>
    <w:rsid w:val="004222D4"/>
    <w:rsid w:val="005045EE"/>
    <w:rsid w:val="00537A78"/>
    <w:rsid w:val="005C64C7"/>
    <w:rsid w:val="006F266A"/>
    <w:rsid w:val="00844D8E"/>
    <w:rsid w:val="00BE5813"/>
    <w:rsid w:val="00CA62E6"/>
    <w:rsid w:val="00E57472"/>
    <w:rsid w:val="00E8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465CF"/>
  <w15:chartTrackingRefBased/>
  <w15:docId w15:val="{C14A00FF-C2BA-4808-9C6A-F8F2ACB8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E5747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owley</dc:creator>
  <cp:keywords/>
  <dc:description/>
  <cp:lastModifiedBy>Alison Dowley</cp:lastModifiedBy>
  <cp:revision>2</cp:revision>
  <dcterms:created xsi:type="dcterms:W3CDTF">2022-08-19T09:11:00Z</dcterms:created>
  <dcterms:modified xsi:type="dcterms:W3CDTF">2022-09-23T19:09:00Z</dcterms:modified>
</cp:coreProperties>
</file>